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highlight w:val="yellow"/>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7</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 xml:space="preserve">If relevant, description of the similarity of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2-3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2-3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0T15:18:00Z</dcterms:created>
  <dc:creator>pplouffe</dc:creator>
  <dc:description/>
  <cp:keywords/>
  <dc:language>en-US</dc:language>
  <cp:lastModifiedBy>Stine Maria Rosenstrøm</cp:lastModifiedBy>
  <cp:lastPrinted>2022-05-11T09:19:00Z</cp:lastPrinted>
  <dcterms:modified xsi:type="dcterms:W3CDTF">2022-06-01T06:00: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